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4FB02" w14:textId="77777777" w:rsidR="00804533" w:rsidRPr="0017146D" w:rsidRDefault="00804533" w:rsidP="00804533">
      <w:pPr>
        <w:pStyle w:val="NoSpacing"/>
        <w:rPr>
          <w:b/>
          <w:bCs/>
          <w:sz w:val="36"/>
          <w:szCs w:val="36"/>
        </w:rPr>
      </w:pPr>
      <w:r w:rsidRPr="0017146D">
        <w:rPr>
          <w:b/>
          <w:bCs/>
          <w:sz w:val="36"/>
          <w:szCs w:val="36"/>
        </w:rPr>
        <w:t>S7. Table with Full Models supporting Figure 4</w:t>
      </w:r>
    </w:p>
    <w:tbl>
      <w:tblPr>
        <w:tblW w:w="9289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67"/>
        <w:gridCol w:w="2160"/>
        <w:gridCol w:w="2303"/>
        <w:gridCol w:w="2159"/>
      </w:tblGrid>
      <w:tr w:rsidR="00804533" w14:paraId="0F97779F" w14:textId="77777777" w:rsidTr="00BC477C">
        <w:trPr>
          <w:jc w:val="center"/>
        </w:trPr>
        <w:tc>
          <w:tcPr>
            <w:tcW w:w="26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2E3C17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C41951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0C25E5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16AA7E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4533" w14:paraId="2A9BA2D7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D4CC0E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A4FEE4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TUS Approval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D34772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rt Packing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68B95A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m Limits</w:t>
            </w:r>
          </w:p>
        </w:tc>
      </w:tr>
      <w:tr w:rsidR="00804533" w14:paraId="2B6FB57B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FC2D05F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e Sex Marri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FC0A42D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C67401D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20139CB6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804533" w14:paraId="1999B4C8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791EE78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767A0A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034A2A1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3E4FE1E4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804533" w14:paraId="6372E067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8B9250A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y 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CEB5F1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226B910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3**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029684D7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***</w:t>
            </w:r>
          </w:p>
        </w:tc>
      </w:tr>
      <w:tr w:rsidR="00804533" w14:paraId="28156C3E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917C761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048BDAA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1A0EC09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458C07D6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804533" w14:paraId="237617DC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8E655A6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olog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7093F4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***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4E8B887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**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7EFBF86B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***</w:t>
            </w:r>
          </w:p>
        </w:tc>
      </w:tr>
      <w:tr w:rsidR="00804533" w14:paraId="76CD41F8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047E177C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457AB3D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2513007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FAC79E5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</w:tr>
      <w:tr w:rsidR="00804533" w14:paraId="6A79313B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B68C9FE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19FBB3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5D9E77C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*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13923147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*</w:t>
            </w:r>
          </w:p>
        </w:tc>
      </w:tr>
      <w:tr w:rsidR="00804533" w14:paraId="7F266BB2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662865D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CC98722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A520C06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68A438DD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804533" w14:paraId="544ADA7F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7FFE7DB4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1294DE9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89ED6AA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09DE444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804533" w14:paraId="2A01F2BE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56AD1327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8C490EA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7F8415E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49F07D41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804533" w14:paraId="3B49BC84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27CA2B7B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F2D9F7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CA088C3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25AB64E0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804533" w14:paraId="290EF64B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16D1F750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0965FF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1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539AA860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6F3A4250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</w:tr>
      <w:tr w:rsidR="00804533" w14:paraId="121517EA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E0B5F35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50446D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35DF114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***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45F639D2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7***</w:t>
            </w:r>
          </w:p>
        </w:tc>
      </w:tr>
      <w:tr w:rsidR="00804533" w14:paraId="1EF86C9A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4E4331B1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D62A4C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D2154A9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32B9DA4C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4)</w:t>
            </w:r>
          </w:p>
        </w:tc>
      </w:tr>
      <w:tr w:rsidR="00804533" w14:paraId="2F2FA807" w14:textId="77777777" w:rsidTr="00BC477C">
        <w:trPr>
          <w:jc w:val="center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</w:tcPr>
          <w:p w14:paraId="3B6B255D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8853D53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A8E5924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1FE9890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</w:tr>
      <w:tr w:rsidR="00804533" w14:paraId="71FBF3C5" w14:textId="77777777" w:rsidTr="00BC477C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6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4DD49B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squar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E223C4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82C76F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29ADC2" w14:textId="77777777" w:rsidR="00804533" w:rsidRDefault="00804533" w:rsidP="00BC477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</w:tbl>
    <w:p w14:paraId="69C3B5FD" w14:textId="77777777" w:rsidR="00804533" w:rsidRDefault="00804533" w:rsidP="00804533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errors in parentheses, *** p&lt;0.001, ** p&lt;0.01, * p&lt;0.05</w:t>
      </w:r>
    </w:p>
    <w:p w14:paraId="0BA518DF" w14:textId="77777777" w:rsidR="00412CB3" w:rsidRDefault="00412CB3"/>
    <w:sectPr w:rsidR="00412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33"/>
    <w:rsid w:val="0017146D"/>
    <w:rsid w:val="00412CB3"/>
    <w:rsid w:val="0080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089DF7"/>
  <w15:chartTrackingRefBased/>
  <w15:docId w15:val="{9C6B4072-3A80-4905-B257-9F413D48A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5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4533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19</Characters>
  <Application>Microsoft Office Word</Application>
  <DocSecurity>0</DocSecurity>
  <Lines>86</Lines>
  <Paragraphs>75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ther, Logan R</dc:creator>
  <cp:keywords/>
  <dc:description/>
  <cp:lastModifiedBy>Strother, Logan R</cp:lastModifiedBy>
  <cp:revision>2</cp:revision>
  <dcterms:created xsi:type="dcterms:W3CDTF">2023-11-10T15:10:00Z</dcterms:created>
  <dcterms:modified xsi:type="dcterms:W3CDTF">2023-11-1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2c0450-0d56-40b9-b486-fbd22ddf48e7</vt:lpwstr>
  </property>
</Properties>
</file>